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4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923"/>
        <w:gridCol w:w="1100"/>
        <w:gridCol w:w="796"/>
        <w:gridCol w:w="1203"/>
        <w:gridCol w:w="1203"/>
        <w:gridCol w:w="1594"/>
        <w:gridCol w:w="1137"/>
      </w:tblGrid>
      <w:tr>
        <w:trPr/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UP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kage Group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D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 (%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vity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vity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factor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Global R²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-value)</w:t>
            </w:r>
          </w:p>
        </w:tc>
      </w:tr>
      <w:tr>
        <w:trPr>
          <w:trHeight w:val="245" w:hRule="atLeast"/>
        </w:trPr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e Scale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ield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 (2,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5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05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 (1,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20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AA-37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5)</w:t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 (1,6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35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05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ield_0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2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 (1,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40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AC-5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 (1,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19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t48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2)</w:t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 (1,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54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TT_11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 (2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AA_28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2)</w:t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ield_0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 (1,9)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99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TC-6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 (1,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39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GA/CAG_2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ield_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1,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77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A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 (2,1)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5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A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ield_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 (1,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58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t38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U Scale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_tot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 (1,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3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t3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 (1,4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4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7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8)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 (1,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t40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tot_0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 (1,6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2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 (2,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2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tot_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3.80 </w:t>
            </w:r>
            <w:r>
              <w:rPr>
                <w:sz w:val="18"/>
                <w:szCs w:val="18"/>
              </w:rPr>
              <w:t>(1,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7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4.17</w:t>
            </w:r>
            <w:r>
              <w:rPr>
                <w:sz w:val="18"/>
                <w:szCs w:val="18"/>
              </w:rPr>
              <w:t xml:space="preserve"> (1,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7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tot_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3 (2,4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3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GA/CAA_1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2 (1,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,058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T/CTT_1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266e-05)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 (1,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AT-25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_direct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 (1,9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T/CAC_1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direct_0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 (1,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TC-12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direct_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 (2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T/CAC_14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9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 (1,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.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3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GA/CTG-11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direct_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9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 (1,4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.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GA/CTC-8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 (1,4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4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TT-3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94e-06)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,6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.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AC-21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_M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2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 (1,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t10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 (1,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TC-5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31e-07)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 (1,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TT-3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 (2,0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1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AC_229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4</w:t>
      </w:r>
      <w:r>
        <w:rPr>
          <w:lang w:val="en-US"/>
        </w:rPr>
        <w:t xml:space="preserve"> (continued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922"/>
        <w:gridCol w:w="1090"/>
        <w:gridCol w:w="1011"/>
        <w:gridCol w:w="1083"/>
        <w:gridCol w:w="1083"/>
        <w:gridCol w:w="1596"/>
        <w:gridCol w:w="1155"/>
      </w:tblGrid>
      <w:tr>
        <w:trPr/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t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kage Group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D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 (%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vity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vity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factor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Global R²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-value)</w:t>
            </w:r>
          </w:p>
        </w:tc>
      </w:tr>
      <w:tr>
        <w:trPr>
          <w:trHeight w:val="245" w:hRule="atLeast"/>
        </w:trPr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U Scale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_M_09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2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 (1,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.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Zit1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168</w:t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 (1,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*ACA/CTC-5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5.309e-05)</w:t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_M_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O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.07 (1,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98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Zit32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.07 (1,9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98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Zit32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o_M_11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O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2.13 (1,3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-0.071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t06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2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1.99 (1,9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063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ACA/CTG_33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flo_S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 (1,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Zit40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flo_S_09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 (1,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1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2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 (2,1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8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S_oli_1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flo_S_10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 (1,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AT-25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 (1,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AT-2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466e-05)</w:t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 (1,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flo_S_11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9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,4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4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AC-46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,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t44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ruit_tot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 (1,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AG-12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 (2,1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GA/CTT_14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 (1,9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t00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1)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 (1,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AG_7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_direct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 (2,1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GA/CTT_14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tal_Fruitset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 (1.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42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 (1.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AG-12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 (1,6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AG_7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 (1,4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6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Fruitset_direct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 (1,7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9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AG-12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 (1,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0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1)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(1,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.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0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it37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 (2.0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GA/CTT_14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1)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1,5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AG_7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Fruitset_AS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 (1,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3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AG-16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2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 (1,8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6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A/CTG-5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074e-05)</w:t>
            </w:r>
          </w:p>
        </w:tc>
      </w:tr>
      <w:tr>
        <w:trPr/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1,4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CG/CAA_22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sz w:val="20"/>
          <w:szCs w:val="20"/>
          <w:lang w:val="en-GB"/>
        </w:rPr>
      </w:pPr>
      <w:r>
        <w:rPr>
          <w:color w:val="231F20"/>
          <w:sz w:val="20"/>
          <w:szCs w:val="20"/>
          <w:vertAlign w:val="superscript"/>
          <w:lang w:val="en-GB"/>
        </w:rPr>
        <w:t xml:space="preserve">a </w:t>
      </w:r>
      <w:r>
        <w:rPr>
          <w:color w:val="231F20"/>
          <w:sz w:val="20"/>
          <w:szCs w:val="20"/>
          <w:lang w:val="en-GB"/>
        </w:rPr>
        <w:t xml:space="preserve">Maximum LOD score value with the considered threshold in parentheses: Bold LOD score values are significant at genome wide threshold. </w:t>
      </w:r>
    </w:p>
    <w:p>
      <w:pPr>
        <w:pStyle w:val="Normal"/>
        <w:autoSpaceDE w:val="false"/>
        <w:jc w:val="both"/>
        <w:rPr>
          <w:color w:val="231F20"/>
          <w:sz w:val="20"/>
          <w:szCs w:val="20"/>
          <w:lang w:val="en-GB"/>
        </w:rPr>
      </w:pPr>
      <w:r>
        <w:rPr>
          <w:color w:val="231F20"/>
          <w:sz w:val="20"/>
          <w:szCs w:val="20"/>
          <w:vertAlign w:val="superscript"/>
          <w:lang w:val="en-GB"/>
        </w:rPr>
        <w:t xml:space="preserve">b </w:t>
      </w:r>
      <w:r>
        <w:rPr>
          <w:color w:val="231F20"/>
          <w:sz w:val="20"/>
          <w:szCs w:val="20"/>
          <w:lang w:val="en-GB"/>
        </w:rPr>
        <w:t>Percentage of phenotypic variation explained by the QTL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>markers used as cofactors in the MQM analysis:</w:t>
      </w:r>
      <w:r>
        <w:rPr>
          <w:sz w:val="20"/>
          <w:szCs w:val="20"/>
          <w:lang w:val="en-US"/>
        </w:rPr>
        <w:t xml:space="preserve"> Italic cofactors are mapped on both parental maps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color w:val="231F20"/>
          <w:sz w:val="20"/>
          <w:szCs w:val="20"/>
          <w:vertAlign w:val="superscript"/>
          <w:lang w:val="en-GB"/>
        </w:rPr>
        <w:t xml:space="preserve">e </w:t>
      </w:r>
      <w:r>
        <w:rPr>
          <w:color w:val="231F20"/>
          <w:sz w:val="20"/>
          <w:szCs w:val="20"/>
          <w:lang w:val="en-GB"/>
        </w:rPr>
        <w:t>Percentage of variation explained by the global model.</w:t>
      </w:r>
    </w:p>
    <w:p>
      <w:pPr>
        <w:pStyle w:val="Normal"/>
        <w:autoSpaceDE w:val="false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3:21:00Z</dcterms:created>
  <dc:creator>BENSADOK</dc:creator>
  <dc:description/>
  <cp:keywords/>
  <dc:language>en-US</dc:language>
  <cp:lastModifiedBy>BENSADOK</cp:lastModifiedBy>
  <dcterms:modified xsi:type="dcterms:W3CDTF">2013-04-04T12:48:00Z</dcterms:modified>
  <cp:revision>2</cp:revision>
  <dc:subject/>
  <dc:title>Table S4</dc:title>
</cp:coreProperties>
</file>